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9F161" w14:textId="5E6A455A" w:rsidR="0089452A" w:rsidRPr="0089452A" w:rsidRDefault="0089452A">
      <w:pPr>
        <w:rPr>
          <w:b/>
          <w:bCs/>
        </w:rPr>
      </w:pPr>
      <w:r w:rsidRPr="0089452A">
        <w:rPr>
          <w:rFonts w:eastAsia="Times New Roman" w:cs="Calibri"/>
          <w:b/>
          <w:bCs/>
          <w:noProof w:val="0"/>
          <w:lang w:eastAsia="en-US"/>
        </w:rPr>
        <w:t xml:space="preserve">S4 Table. </w:t>
      </w:r>
      <w:bookmarkStart w:id="0" w:name="_Hlk76988961"/>
      <w:r w:rsidRPr="0089452A">
        <w:rPr>
          <w:rFonts w:eastAsia="Times New Roman" w:cs="Calibri"/>
          <w:b/>
          <w:bCs/>
          <w:noProof w:val="0"/>
          <w:lang w:eastAsia="en-US"/>
        </w:rPr>
        <w:t>Socio-demographic and Clinical Characteristics of Completion Cohorts (those with 24 months of follow-up)</w:t>
      </w:r>
      <w:bookmarkEnd w:id="0"/>
      <w:r w:rsidRPr="0089452A">
        <w:rPr>
          <w:rFonts w:eastAsia="Times New Roman" w:cs="Calibri"/>
          <w:b/>
          <w:bCs/>
          <w:noProof w:val="0"/>
          <w:lang w:eastAsia="en-US"/>
        </w:rPr>
        <w:t>.</w:t>
      </w:r>
    </w:p>
    <w:tbl>
      <w:tblPr>
        <w:tblW w:w="10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1"/>
        <w:gridCol w:w="819"/>
        <w:gridCol w:w="863"/>
        <w:gridCol w:w="847"/>
        <w:gridCol w:w="879"/>
        <w:gridCol w:w="1002"/>
        <w:gridCol w:w="986"/>
        <w:gridCol w:w="1002"/>
        <w:gridCol w:w="988"/>
      </w:tblGrid>
      <w:tr w:rsidR="00954CB1" w:rsidRPr="00E06A70" w14:paraId="4737101F" w14:textId="77777777" w:rsidTr="00E457FA">
        <w:trPr>
          <w:trHeight w:val="294"/>
        </w:trPr>
        <w:tc>
          <w:tcPr>
            <w:tcW w:w="10527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A197" w14:textId="570F9BD4" w:rsidR="00954CB1" w:rsidRPr="00E06A70" w:rsidRDefault="00954CB1" w:rsidP="00E457FA">
            <w:pPr>
              <w:spacing w:line="240" w:lineRule="auto"/>
              <w:ind w:left="-111" w:right="-287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</w:tr>
      <w:tr w:rsidR="00954CB1" w:rsidRPr="00E06A70" w14:paraId="0D588AFC" w14:textId="77777777" w:rsidTr="00E457FA">
        <w:trPr>
          <w:trHeight w:val="259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F2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49FE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A (2 doses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442D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B (2 doses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674F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B (3 doses)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304B" w14:textId="063EAF45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color w:val="auto"/>
                <w:lang w:eastAsia="en-US"/>
              </w:rPr>
              <w:t>Hep AB (3 doses)</w:t>
            </w:r>
          </w:p>
        </w:tc>
      </w:tr>
      <w:tr w:rsidR="00954CB1" w:rsidRPr="00E06A70" w14:paraId="50EC57EB" w14:textId="77777777" w:rsidTr="00E457FA">
        <w:trPr>
          <w:trHeight w:val="259"/>
        </w:trPr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1F1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5D76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5993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0D8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C381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194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EBF5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CA87" w14:textId="77777777" w:rsidR="00954CB1" w:rsidRPr="00E06A70" w:rsidRDefault="00954CB1" w:rsidP="00071250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838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</w:tr>
      <w:tr w:rsidR="00954CB1" w:rsidRPr="00E06A70" w14:paraId="722A96A1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5F5A5D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Overall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04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556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78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276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E6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D3F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956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EC6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8D5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92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559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 </w:t>
            </w:r>
          </w:p>
        </w:tc>
      </w:tr>
      <w:tr w:rsidR="00954CB1" w:rsidRPr="00E06A70" w14:paraId="7B77A3CB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6E1A17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Gender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FC192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A5F20C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7A34B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144F4A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6B3A0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9F278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BCCE1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3B5D5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0F32487B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7D3ABD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Mal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7526B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519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F5ADD6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.6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EC5E4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5E8D97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EBEC7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1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DAA41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D4BAB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73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0B4A6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5.1%</w:t>
            </w:r>
          </w:p>
        </w:tc>
      </w:tr>
      <w:tr w:rsidR="00954CB1" w:rsidRPr="00E06A70" w14:paraId="293D1B3C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7136237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Femal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DAB8F0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03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99BD2F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3.4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F9477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B38669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3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C59DE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33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14887D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3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8FBE3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918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81E50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4.9%</w:t>
            </w:r>
          </w:p>
        </w:tc>
      </w:tr>
      <w:tr w:rsidR="00954CB1" w:rsidRPr="00E06A70" w14:paraId="4C44C055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84A9BC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Age group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46BFA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232BFB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FF1676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B17F24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B6087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6FE7C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1B33E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A3F04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3AFE2DD5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4936B1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18-3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807F5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14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AA1FD9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1.6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38AE45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266F74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32973E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356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502A3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3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70CD9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67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8BB72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.7%</w:t>
            </w:r>
          </w:p>
        </w:tc>
      </w:tr>
      <w:tr w:rsidR="00954CB1" w:rsidRPr="00E06A70" w14:paraId="71B912AC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4311620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40-6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A2AA9F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33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1C7F2A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4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B4BCC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6BBA6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F1D4F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758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836B0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7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ADFC4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24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B5137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0.8%</w:t>
            </w:r>
          </w:p>
        </w:tc>
      </w:tr>
      <w:tr w:rsidR="00954CB1" w:rsidRPr="00E06A70" w14:paraId="6F6AE519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40E4B2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65-7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658B4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9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9C1B0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5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C589E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9490D4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8F683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1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9EA0E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8FDFB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28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85431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.4%</w:t>
            </w:r>
          </w:p>
        </w:tc>
      </w:tr>
      <w:tr w:rsidR="00954CB1" w:rsidRPr="00E06A70" w14:paraId="35379C60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2E3EEEF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≥7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D52349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8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5B8891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.8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709B2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1FC6EC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3177D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22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CF66D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AA44E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3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229EE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1%</w:t>
            </w:r>
          </w:p>
        </w:tc>
      </w:tr>
      <w:tr w:rsidR="00954CB1" w:rsidRPr="00E06A70" w14:paraId="4FF3B182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176E43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Race/ethnicity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1E0DE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1088E1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40F30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6B772F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C21C0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BA68D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55360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06ABA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6385D096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52ED9687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Asia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B48BC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1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C62A60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F896EC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66BC69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AFA53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9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61241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B15CF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94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476F4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6%</w:t>
            </w:r>
          </w:p>
        </w:tc>
      </w:tr>
      <w:tr w:rsidR="00954CB1" w:rsidRPr="00E06A70" w14:paraId="03825044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F9FEEC0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Black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96F09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79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A98136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.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72DA57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D30DB6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5D17B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4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62BA0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8707B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66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3EDBC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5%</w:t>
            </w:r>
          </w:p>
        </w:tc>
      </w:tr>
      <w:tr w:rsidR="00954CB1" w:rsidRPr="00E06A70" w14:paraId="7A185DD2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94DF48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Hispanic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EABB9B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54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D014C7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.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DE81A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4211ED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A8EDE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4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BBA1E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3F768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12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B3282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.0%</w:t>
            </w:r>
          </w:p>
        </w:tc>
      </w:tr>
      <w:tr w:rsidR="00954CB1" w:rsidRPr="00E06A70" w14:paraId="00B32C99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3D4329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Whit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A54A2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53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61BAE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3.2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049AB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B00E2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9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1B1C4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225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186ED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2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60030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67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61A2E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0.7%</w:t>
            </w:r>
          </w:p>
        </w:tc>
      </w:tr>
      <w:tr w:rsidR="00954CB1" w:rsidRPr="00E06A70" w14:paraId="14FC3972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4C2914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Unknown/other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4CCE6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8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980B6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FB610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5C5991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88DE70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5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E41CA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2C263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1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C29C8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.3%</w:t>
            </w:r>
          </w:p>
        </w:tc>
      </w:tr>
      <w:tr w:rsidR="00954CB1" w:rsidRPr="00E06A70" w14:paraId="6C872FC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B347FB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Regio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13626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AB2A64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2A155E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26A02B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F636E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A57717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D67D2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8C2C2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0F9D5572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940F46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Northeast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ED113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31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0BA909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.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0491B5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FAB8EF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983FF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2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DB62C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69BAB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84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2D0EC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.2%</w:t>
            </w:r>
          </w:p>
        </w:tc>
      </w:tr>
      <w:tr w:rsidR="00954CB1" w:rsidRPr="00E06A70" w14:paraId="2EBD9ABA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1E3A5C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Midwest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55B489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4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9FD84E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2.4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DE071E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67E788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.9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E34D3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6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16970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AC525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01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DF9E0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3.0%</w:t>
            </w:r>
          </w:p>
        </w:tc>
      </w:tr>
      <w:tr w:rsidR="00954CB1" w:rsidRPr="00E06A70" w14:paraId="02D04B79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AE5AFE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South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9A250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05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8C78C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.2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40168D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51EF8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326F9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6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9F01EC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BD92B6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91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63055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5.6%</w:t>
            </w:r>
          </w:p>
        </w:tc>
      </w:tr>
      <w:tr w:rsidR="00954CB1" w:rsidRPr="00E06A70" w14:paraId="1405CEED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BEC204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West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C9EE3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14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68CFCB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8.0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9C8F63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D9B6DA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8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CB9F2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684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A5671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6FF77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12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74F5C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3.2%</w:t>
            </w:r>
          </w:p>
        </w:tc>
      </w:tr>
      <w:tr w:rsidR="00954CB1" w:rsidRPr="00E06A70" w14:paraId="1FFA214C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3DE028B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Unknow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86234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40378B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2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43AC0D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D06144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45163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E72838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A2C2DA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DF48D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1%</w:t>
            </w:r>
          </w:p>
        </w:tc>
      </w:tr>
      <w:tr w:rsidR="00954CB1" w:rsidRPr="00E06A70" w14:paraId="7F10021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59DC152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Household income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239FD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0B85A9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7932F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3A435B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ACC7F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7FB0C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5ACE98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86CA6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4BF15B06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42D5EC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 &lt;$40k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B99250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51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2F1EC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.6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BC242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3C331D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5D2C1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7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70BCA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F0328A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53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3AF5B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.0%</w:t>
            </w:r>
          </w:p>
        </w:tc>
      </w:tr>
      <w:tr w:rsidR="00954CB1" w:rsidRPr="00E06A70" w14:paraId="34061BD9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53DE47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$40k-60k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71DF8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7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598158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.6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67EC8B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8E5F05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84107D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5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D7FBE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E7E3E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57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1EC8B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2%</w:t>
            </w:r>
          </w:p>
        </w:tc>
      </w:tr>
      <w:tr w:rsidR="00954CB1" w:rsidRPr="00E06A70" w14:paraId="74A1396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9671CBC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$60k-100k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C64E6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9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9B9E9A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9.7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C44B22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272AAB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0C7C6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0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E0C9B2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.1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4A86EE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60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B2DBA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.8%</w:t>
            </w:r>
          </w:p>
        </w:tc>
      </w:tr>
      <w:tr w:rsidR="00954CB1" w:rsidRPr="00E06A70" w14:paraId="2A189BAB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8243D5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$100k +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524ED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773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DA7108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9.9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30F78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A941D7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3BB6D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69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E2816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7.1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8ABC2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32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613AC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1.0%</w:t>
            </w:r>
          </w:p>
        </w:tc>
      </w:tr>
      <w:tr w:rsidR="00954CB1" w:rsidRPr="00E06A70" w14:paraId="5F2F9DF5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D18AB8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Unknow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678A9D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6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1964F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F4438B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740B98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5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19F28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634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3798B9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6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EC1CC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89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19F09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.0%</w:t>
            </w:r>
          </w:p>
        </w:tc>
      </w:tr>
      <w:tr w:rsidR="00954CB1" w:rsidRPr="00E06A70" w14:paraId="22F45483" w14:textId="77777777" w:rsidTr="00E457FA">
        <w:trPr>
          <w:trHeight w:val="259"/>
        </w:trPr>
        <w:tc>
          <w:tcPr>
            <w:tcW w:w="3960" w:type="dxa"/>
            <w:gridSpan w:val="2"/>
            <w:shd w:val="clear" w:color="auto" w:fill="auto"/>
            <w:noWrap/>
            <w:vAlign w:val="bottom"/>
            <w:hideMark/>
          </w:tcPr>
          <w:p w14:paraId="40CB965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Education level (census block level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D52AB3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7F5E9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C5D434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EB45B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DDB95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1D471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3CB4E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6A73BA8F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25AFC9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≤ High School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98B58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99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879986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.6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D8410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244217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9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AC5477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58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D53B3F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2CD23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57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8A6C9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.8%</w:t>
            </w:r>
          </w:p>
        </w:tc>
      </w:tr>
      <w:tr w:rsidR="00954CB1" w:rsidRPr="00E06A70" w14:paraId="41AC3E2E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4C8EF8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&gt; High School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B99868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565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BCBA2C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6.9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E30275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8625B9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9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61B7E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763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D819C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8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6144A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50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E947DD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8.7%</w:t>
            </w:r>
          </w:p>
        </w:tc>
      </w:tr>
      <w:tr w:rsidR="00954CB1" w:rsidRPr="00E06A70" w14:paraId="59B31685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07DA307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Unknow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882498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9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94C9DE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5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51C40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AD989E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1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68CEC9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3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5E20C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1C085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5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781B1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4%</w:t>
            </w:r>
          </w:p>
        </w:tc>
      </w:tr>
      <w:tr w:rsidR="00954CB1" w:rsidRPr="00E06A70" w14:paraId="50217B8C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673C0C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Insurance typ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1B6C78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C10E227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EC0CBC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5569AC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7CF6D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16B6F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766DF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663C3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6A3C1F7B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F8D9B1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Commercial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83135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56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D8A294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6.9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5F655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EC053F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8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61E08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79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EF84E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8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BCAF81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077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49CB0E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8.1%</w:t>
            </w:r>
          </w:p>
        </w:tc>
      </w:tr>
      <w:tr w:rsidR="00954CB1" w:rsidRPr="00E06A70" w14:paraId="137E827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F90920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Medicar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83F7A1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9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63C039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61E6D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1E2523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1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27844E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59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F8D5C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1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2DBDB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15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D3AC1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1.9%</w:t>
            </w:r>
          </w:p>
        </w:tc>
      </w:tr>
      <w:tr w:rsidR="00954CB1" w:rsidRPr="00E06A70" w14:paraId="53A3DF89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75FF654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CCI conditio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79F25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C520CBA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2BF2CB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B232699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8C854F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E31DB6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F7AC2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6952B1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4FF6046F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50C3691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A3FE9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83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56A88C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7.2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30EDEE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9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C89902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1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6BA19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34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225ED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3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9D412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752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D9A0A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8.8%</w:t>
            </w:r>
          </w:p>
        </w:tc>
      </w:tr>
      <w:tr w:rsidR="00954CB1" w:rsidRPr="00E06A70" w14:paraId="187B46BF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2C14EC4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1-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B8D3A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8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29C9D8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.0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5471E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BA187C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1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EE3A3C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71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0E0C9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.8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06B34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05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818BF9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4.5%</w:t>
            </w:r>
          </w:p>
        </w:tc>
      </w:tr>
      <w:tr w:rsidR="00954CB1" w:rsidRPr="00E06A70" w14:paraId="4D0A4E40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C55D20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≥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66F25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38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F6BDC5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8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F1665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2F055B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14870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37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8DBB1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4F323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35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C45CE5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.7%</w:t>
            </w:r>
          </w:p>
        </w:tc>
      </w:tr>
      <w:tr w:rsidR="00954CB1" w:rsidRPr="00E06A70" w14:paraId="7941FBE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F68DB52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ER visit - baselin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B2AC1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69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581876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.7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34ADC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0FC3F1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0DBA1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3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A9B31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.4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4771E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70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E8DBB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3.5%</w:t>
            </w:r>
          </w:p>
        </w:tc>
      </w:tr>
      <w:tr w:rsidR="00954CB1" w:rsidRPr="00E06A70" w14:paraId="1C89405B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369D9D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In patient -baselin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D79A0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63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3CAE9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.8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02016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EFDFCD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D9345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6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BAF4C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.6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4E69F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9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42F3A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.4%</w:t>
            </w:r>
          </w:p>
        </w:tc>
      </w:tr>
      <w:tr w:rsidR="00954CB1" w:rsidRPr="00E06A70" w14:paraId="54F80EE1" w14:textId="77777777" w:rsidTr="00E457FA">
        <w:trPr>
          <w:trHeight w:val="259"/>
        </w:trPr>
        <w:tc>
          <w:tcPr>
            <w:tcW w:w="4823" w:type="dxa"/>
            <w:gridSpan w:val="3"/>
            <w:shd w:val="clear" w:color="auto" w:fill="auto"/>
            <w:noWrap/>
            <w:vAlign w:val="bottom"/>
            <w:hideMark/>
          </w:tcPr>
          <w:p w14:paraId="5876A6DE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Provider type for first dose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EC7B3F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D410F9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00807C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4DB9F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E4E77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8FAD4B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</w:tr>
      <w:tr w:rsidR="00954CB1" w:rsidRPr="00E06A70" w14:paraId="3A3DB9A2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B5FB88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Family practic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364D3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46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83CDF5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5.9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51EF5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C56CBE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57.5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8D9D9E1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79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8885F9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8.1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C8B97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571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7FE33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5.0%</w:t>
            </w:r>
          </w:p>
        </w:tc>
      </w:tr>
      <w:tr w:rsidR="00954CB1" w:rsidRPr="00E06A70" w14:paraId="0B9CE7CA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D075C48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Internal medicin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6C2D9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68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71DE86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2.3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6881A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142577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3.9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921E60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5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82F2DD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ABCAF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725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967F4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0.8%</w:t>
            </w:r>
          </w:p>
        </w:tc>
      </w:tr>
      <w:tr w:rsidR="00954CB1" w:rsidRPr="00E06A70" w14:paraId="30B9D99D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1D74D793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Nursing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7ED5C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2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ADD0A8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.0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EA2DA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EE5E0C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6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ED9B0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2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60EF8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3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D2BAC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6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554EB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5%</w:t>
            </w:r>
          </w:p>
        </w:tc>
      </w:tr>
      <w:tr w:rsidR="00954CB1" w:rsidRPr="00E06A70" w14:paraId="38E8A57E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64DE1DAC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Pharmacy 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252DD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55B9F1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1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6F2177C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07BAE6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DDEA9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9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37DD93B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.9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E038A9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E9B599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.2%</w:t>
            </w:r>
          </w:p>
        </w:tc>
      </w:tr>
      <w:tr w:rsidR="00954CB1" w:rsidRPr="00E06A70" w14:paraId="1D96DFE3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5021B6CD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Infectious diseas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6EC31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9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C403E4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.8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A1DE3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7D7D00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5599A0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F3889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CBA6E7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6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CEBF8A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3.6%</w:t>
            </w:r>
          </w:p>
        </w:tc>
      </w:tr>
      <w:tr w:rsidR="00954CB1" w:rsidRPr="00E06A70" w14:paraId="19BC910F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4017B745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   Others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DEA78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879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0CEFC74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4.9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B7D05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9C1AB5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2.7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D833B5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013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44523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0.2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12C8F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938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B3B1E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26.9%</w:t>
            </w:r>
          </w:p>
        </w:tc>
      </w:tr>
      <w:tr w:rsidR="00954CB1" w:rsidRPr="00E06A70" w14:paraId="3DADEB18" w14:textId="77777777" w:rsidTr="00E457FA">
        <w:trPr>
          <w:trHeight w:val="259"/>
        </w:trPr>
        <w:tc>
          <w:tcPr>
            <w:tcW w:w="3141" w:type="dxa"/>
            <w:shd w:val="clear" w:color="auto" w:fill="auto"/>
            <w:noWrap/>
            <w:vAlign w:val="bottom"/>
            <w:hideMark/>
          </w:tcPr>
          <w:p w14:paraId="7215B161" w14:textId="77777777" w:rsidR="00954CB1" w:rsidRPr="00E06A70" w:rsidRDefault="00954CB1" w:rsidP="00071250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lastRenderedPageBreak/>
              <w:t xml:space="preserve">   Unknown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42DAA3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0CA778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596258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A1EA90E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4844D2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84F1BF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3B14D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9B3786" w14:textId="77777777" w:rsidR="00954CB1" w:rsidRPr="00E06A70" w:rsidRDefault="00954CB1" w:rsidP="00071250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>0.0%</w:t>
            </w:r>
          </w:p>
        </w:tc>
      </w:tr>
    </w:tbl>
    <w:p w14:paraId="02174545" w14:textId="77777777" w:rsidR="00E457FA" w:rsidRDefault="00E457FA" w:rsidP="00180E83">
      <w:pPr>
        <w:pStyle w:val="EndNoteBibliography"/>
        <w:rPr>
          <w:b/>
          <w:bCs/>
          <w:sz w:val="20"/>
        </w:rPr>
      </w:pPr>
      <w:bookmarkStart w:id="1" w:name="_GoBack"/>
      <w:bookmarkEnd w:id="1"/>
    </w:p>
    <w:sectPr w:rsidR="00E457FA" w:rsidSect="00B94E0A"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452A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B34516"/>
    <w:rsid w:val="00B36B3B"/>
    <w:rsid w:val="00B65096"/>
    <w:rsid w:val="00B94E0A"/>
    <w:rsid w:val="00C265AD"/>
    <w:rsid w:val="00C57847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8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1</cp:revision>
  <dcterms:created xsi:type="dcterms:W3CDTF">2021-07-12T04:01:00Z</dcterms:created>
  <dcterms:modified xsi:type="dcterms:W3CDTF">2022-02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